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sz w:val="24"/>
          <w:szCs w:val="24"/>
        </w:rPr>
        <w:t>The top 20 down-regulated circRNAs ranked by fold changes in our sequencing data</w:t>
      </w:r>
    </w:p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</w:tblGrid>
      <w:tr>
        <w:trPr/>
        <w:tc>
          <w:tcPr>
            <w:tcW w:w="9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ircRNA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Chrom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Type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ymb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ange</w:t>
            </w:r>
          </w:p>
        </w:tc>
      </w:tr>
      <w:tr>
        <w:trPr>
          <w:trHeight w:val="3629" w:hRule="atLeast"/>
        </w:trPr>
        <w:tc>
          <w:tcPr>
            <w:tcW w:w="9356" w:type="dxa"/>
            <w:tcBorders>
              <w:top w:val="single" w:sz="8" w:space="0" w:color="000000"/>
              <w:bottom w:val="single" w:sz="8" w:space="0" w:color="000000"/>
            </w:tcBorders>
            <w:shd w:fill="CCE8C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ircRNA_12123     NC_000012.12        sense-overlapping        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TMPO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circRNA_04527     NC_000003.12        sense-overlapping        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GMPS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5657     NC_000005.10        sense-overlapping         NUP155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4526     NC_000003.12        sense-overlapping         GMPS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4423     NC_000003.12        sense-overlapping         ATR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6974     NC_000006.12        sense-overlapping         CASP8AP2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0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6178     NC_000005.10        sense-overlapping         DDX46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1567     NC_000001.11        sense-overlapping         SNAP47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10666     NC_000010.11        sense-overlapping         MKI67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8832     NC_000008.11        sense-overlapping         TAF2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0351     NC_000001.11        sense-overlapping         PHACTR4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2071     NC_000002.12        sense-overlapping         MTA3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0752     NC_000001.11        sense-overlapping         USP1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0533     NC_000001.11        sense-overlapping         CTPS1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6469     NC_000005.10        exonic                  HNRNPAB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14838     NC_000017.11        sense-overlapping         SRR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9391     NC_000009.12        sense-overlapping         XPA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17369     NC_000022.11        sense-overlapping         NF2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08833     NC_000008.11        sense-overlapping         TAF2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 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ircRNA_10290     NC_000010.11        sense-overlapping         BTAF1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          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3:27:00Z</dcterms:created>
  <dc:creator>微软用户</dc:creator>
  <dc:description/>
  <cp:keywords/>
  <dc:language>en-US</dc:language>
  <cp:lastModifiedBy>微软用户</cp:lastModifiedBy>
  <dcterms:modified xsi:type="dcterms:W3CDTF">2019-06-09T02:37:00Z</dcterms:modified>
  <cp:revision>22</cp:revision>
  <dc:subject/>
  <dc:title/>
</cp:coreProperties>
</file>